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Table S2. Allelic diversity at MLST loci of isolates from clinical and non-clinical datasets.</w:t>
      </w:r>
    </w:p>
    <w:tbl>
      <w:tblPr>
        <w:tblW w:w="83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35"/>
        <w:gridCol w:w="2160"/>
        <w:gridCol w:w="3312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allel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eles from clinical isolates present in non-clinical dataset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isolates (5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clinical isolates (12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l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gm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kt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n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3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1:04:00Z</dcterms:created>
  <dc:creator>Maiden Group</dc:creator>
  <dc:description/>
  <cp:keywords/>
  <dc:language>en-US</dc:language>
  <cp:lastModifiedBy>Maiden Group</cp:lastModifiedBy>
  <dcterms:modified xsi:type="dcterms:W3CDTF">2010-12-01T11:05:00Z</dcterms:modified>
  <cp:revision>1</cp:revision>
  <dc:subject/>
  <dc:title/>
</cp:coreProperties>
</file>